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87F2" w14:textId="77777777" w:rsidR="004B5519" w:rsidRDefault="004B5519" w:rsidP="00E80AAB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156B9E">
        <w:rPr>
          <w:rFonts w:asciiTheme="majorBidi" w:hAnsiTheme="majorBidi" w:cstheme="majorBidi"/>
          <w:b/>
          <w:bCs/>
        </w:rPr>
        <w:t xml:space="preserve">Table 1- </w:t>
      </w:r>
      <w:r w:rsidRPr="00156B9E">
        <w:rPr>
          <w:rFonts w:asciiTheme="majorBidi" w:hAnsiTheme="majorBidi" w:cstheme="majorBidi"/>
        </w:rPr>
        <w:t xml:space="preserve">General characteristics of participants across the quartiles of PDI, </w:t>
      </w:r>
      <w:proofErr w:type="spellStart"/>
      <w:r w:rsidRPr="00156B9E">
        <w:rPr>
          <w:rFonts w:asciiTheme="majorBidi" w:hAnsiTheme="majorBidi" w:cstheme="majorBidi"/>
        </w:rPr>
        <w:t>hPDI</w:t>
      </w:r>
      <w:proofErr w:type="spellEnd"/>
      <w:r w:rsidRPr="00156B9E">
        <w:rPr>
          <w:rFonts w:asciiTheme="majorBidi" w:hAnsiTheme="majorBidi" w:cstheme="majorBidi"/>
        </w:rPr>
        <w:t xml:space="preserve">, </w:t>
      </w:r>
      <w:proofErr w:type="spellStart"/>
      <w:r w:rsidRPr="00156B9E">
        <w:rPr>
          <w:rFonts w:asciiTheme="majorBidi" w:hAnsiTheme="majorBidi" w:cstheme="majorBidi"/>
        </w:rPr>
        <w:t>uPDI</w:t>
      </w:r>
      <w:proofErr w:type="spellEnd"/>
      <w:r w:rsidRPr="00156B9E">
        <w:rPr>
          <w:rFonts w:asciiTheme="majorBidi" w:hAnsiTheme="majorBidi" w:cstheme="majorBidi"/>
        </w:rPr>
        <w:t xml:space="preserve"> scores</w:t>
      </w:r>
      <w:r>
        <w:rPr>
          <w:rFonts w:asciiTheme="majorBidi" w:hAnsiTheme="majorBidi" w:cstheme="majorBidi"/>
        </w:rPr>
        <w:t>, stratified by depression and anxiety status</w:t>
      </w:r>
      <w:r w:rsidRPr="00156B9E">
        <w:rPr>
          <w:rFonts w:asciiTheme="majorBidi" w:hAnsiTheme="majorBidi" w:cstheme="majorBidi"/>
        </w:rPr>
        <w:t>.</w:t>
      </w:r>
    </w:p>
    <w:p w14:paraId="290936D7" w14:textId="77777777" w:rsidR="004B5519" w:rsidRPr="002B3BB1" w:rsidRDefault="004B5519" w:rsidP="00E80AAB">
      <w:pPr>
        <w:spacing w:after="0" w:line="240" w:lineRule="auto"/>
        <w:rPr>
          <w:rFonts w:asciiTheme="majorBidi" w:hAnsiTheme="majorBidi" w:cstheme="majorBidi"/>
        </w:rPr>
      </w:pPr>
    </w:p>
    <w:tbl>
      <w:tblPr>
        <w:tblW w:w="154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080"/>
        <w:gridCol w:w="2060"/>
        <w:gridCol w:w="1320"/>
        <w:gridCol w:w="1780"/>
        <w:gridCol w:w="2920"/>
        <w:gridCol w:w="1960"/>
      </w:tblGrid>
      <w:tr w:rsidR="004B5519" w:rsidRPr="00F07F39" w14:paraId="373563F5" w14:textId="77777777" w:rsidTr="004B5519">
        <w:trPr>
          <w:trHeight w:val="375"/>
          <w:jc w:val="center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AD8C" w14:textId="77777777" w:rsidR="004B5519" w:rsidRPr="00F07F39" w:rsidRDefault="004B5519" w:rsidP="00E80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ACB9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Depression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1F61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B4EA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4554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anxiety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9CEE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2236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4B5519" w:rsidRPr="00F07F39" w14:paraId="4050AA1D" w14:textId="77777777" w:rsidTr="004B5519">
        <w:trPr>
          <w:trHeight w:val="375"/>
          <w:jc w:val="center"/>
        </w:trPr>
        <w:tc>
          <w:tcPr>
            <w:tcW w:w="3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488F0A" w14:textId="77777777" w:rsidR="004B5519" w:rsidRPr="002B3BB1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A42EB9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±13.6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A162F9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±14.2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5EB65C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6C156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±13.8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B3D8E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±13.6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942B5F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B5519" w:rsidRPr="00F07F39" w14:paraId="6FCA2B78" w14:textId="77777777" w:rsidTr="004B5519">
        <w:trPr>
          <w:trHeight w:val="375"/>
          <w:jc w:val="center"/>
        </w:trPr>
        <w:tc>
          <w:tcPr>
            <w:tcW w:w="3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AE2C3" w14:textId="77777777" w:rsidR="004B5519" w:rsidRPr="002B3BB1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al </w:t>
            </w:r>
            <w:proofErr w:type="spellStart"/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A56F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6.21±3930.0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61804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3.0±4648.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441B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9274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6.2±3947.4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39712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3.6±4533.5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76428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4B5519" w:rsidRPr="00F07F39" w14:paraId="11768EE9" w14:textId="77777777" w:rsidTr="004B5519">
        <w:trPr>
          <w:trHeight w:val="375"/>
          <w:jc w:val="center"/>
        </w:trPr>
        <w:tc>
          <w:tcPr>
            <w:tcW w:w="3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28BBC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78FED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94EC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F7C9B" w14:textId="77777777" w:rsidR="004B5519" w:rsidRPr="00F07F39" w:rsidRDefault="004B5519" w:rsidP="00E80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C4A7C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23A68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78CEF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B5519" w:rsidRPr="00F07F39" w14:paraId="4A39A340" w14:textId="77777777" w:rsidTr="004B5519">
        <w:trPr>
          <w:trHeight w:val="375"/>
          <w:jc w:val="center"/>
        </w:trPr>
        <w:tc>
          <w:tcPr>
            <w:tcW w:w="3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52B35" w14:textId="77777777" w:rsidR="004B5519" w:rsidRPr="002B3BB1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 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74A5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B233A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3301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83818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CDFD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3FCE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B5519" w:rsidRPr="00F07F39" w14:paraId="48C0A5D4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038A1B9" w14:textId="77777777" w:rsidR="004B5519" w:rsidRPr="002B3BB1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year 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A0F70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531593A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38DAD1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2F481C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9EE3F4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FD555D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B5519" w:rsidRPr="00F07F39" w14:paraId="59939FFD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A6961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D82B8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60983C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1023B6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36B11E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135A7FD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7A517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5519" w:rsidRPr="00F07F39" w14:paraId="64E39ED5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F6D8674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2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CBC5F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F75720F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A59C9D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7613D7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7E4130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BA809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5519" w:rsidRPr="00F07F39" w14:paraId="45EF1A3B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B512EE5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80AEAE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7BA187D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4A2DA1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C55880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6E0E643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EE8848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5519" w:rsidRPr="00F07F39" w14:paraId="03AD2261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0CE2EBE" w14:textId="77777777" w:rsidR="004B5519" w:rsidRPr="002B3BB1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er (</w:t>
            </w: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E3D252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08361C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10967E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6A217C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E93775A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56815A" w14:textId="77777777" w:rsidR="004B5519" w:rsidRPr="00F07F39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</w:tbl>
    <w:p w14:paraId="240C9E0F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</w:rPr>
        <w:t xml:space="preserve">PDI, overall plant-based diet index; </w:t>
      </w:r>
      <w:proofErr w:type="spellStart"/>
      <w:r w:rsidRPr="00156B9E">
        <w:rPr>
          <w:rFonts w:asciiTheme="majorBidi" w:hAnsiTheme="majorBidi" w:cstheme="majorBidi"/>
        </w:rPr>
        <w:t>hPDI</w:t>
      </w:r>
      <w:proofErr w:type="spellEnd"/>
      <w:r w:rsidRPr="00156B9E">
        <w:rPr>
          <w:rFonts w:asciiTheme="majorBidi" w:hAnsiTheme="majorBidi" w:cstheme="majorBidi"/>
        </w:rPr>
        <w:t xml:space="preserve">, healthful plant-based diet index; </w:t>
      </w:r>
      <w:proofErr w:type="spellStart"/>
      <w:r w:rsidRPr="00156B9E">
        <w:rPr>
          <w:rFonts w:asciiTheme="majorBidi" w:hAnsiTheme="majorBidi" w:cstheme="majorBidi"/>
        </w:rPr>
        <w:t>uPDI</w:t>
      </w:r>
      <w:proofErr w:type="spellEnd"/>
      <w:r w:rsidRPr="00156B9E">
        <w:rPr>
          <w:rFonts w:asciiTheme="majorBidi" w:hAnsiTheme="majorBidi" w:cstheme="majorBidi"/>
        </w:rPr>
        <w:t>, unhealthful plant-based diet index.</w:t>
      </w:r>
    </w:p>
    <w:p w14:paraId="13186F7B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</w:rPr>
        <w:t xml:space="preserve">Values are </w:t>
      </w:r>
      <w:proofErr w:type="spellStart"/>
      <w:r w:rsidRPr="00156B9E">
        <w:rPr>
          <w:rFonts w:asciiTheme="majorBidi" w:hAnsiTheme="majorBidi" w:cstheme="majorBidi"/>
        </w:rPr>
        <w:t>mean±SD</w:t>
      </w:r>
      <w:proofErr w:type="spellEnd"/>
      <w:r w:rsidRPr="00156B9E">
        <w:rPr>
          <w:rFonts w:asciiTheme="majorBidi" w:hAnsiTheme="majorBidi" w:cstheme="majorBidi"/>
        </w:rPr>
        <w:t xml:space="preserve"> for continuous variables and percentage for dichotomous variables.</w:t>
      </w:r>
    </w:p>
    <w:p w14:paraId="2B7986D8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  <w:vertAlign w:val="superscript"/>
        </w:rPr>
        <w:t>a</w:t>
      </w:r>
      <w:r w:rsidRPr="00156B9E">
        <w:rPr>
          <w:rFonts w:asciiTheme="majorBidi" w:hAnsiTheme="majorBidi" w:cstheme="majorBidi"/>
        </w:rPr>
        <w:t xml:space="preserve"> p-value obtained based on robust Brown–Forsyth test.</w:t>
      </w:r>
    </w:p>
    <w:p w14:paraId="7036D90B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  <w:vertAlign w:val="superscript"/>
        </w:rPr>
        <w:t>b</w:t>
      </w:r>
      <w:r w:rsidRPr="00156B9E">
        <w:rPr>
          <w:rFonts w:asciiTheme="majorBidi" w:hAnsiTheme="majorBidi" w:cstheme="majorBidi"/>
        </w:rPr>
        <w:t xml:space="preserve"> p-value obtained based on Kruskal–Wallis test.</w:t>
      </w:r>
    </w:p>
    <w:p w14:paraId="03316D44" w14:textId="77777777" w:rsidR="004B5519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  <w:vertAlign w:val="superscript"/>
        </w:rPr>
        <w:t>c</w:t>
      </w:r>
      <w:r w:rsidRPr="00156B9E">
        <w:rPr>
          <w:rFonts w:asciiTheme="majorBidi" w:hAnsiTheme="majorBidi" w:cstheme="majorBidi"/>
        </w:rPr>
        <w:t xml:space="preserve"> p-value obtained based on Chi-square test.</w:t>
      </w:r>
    </w:p>
    <w:sectPr w:rsidR="004B5519" w:rsidSect="004B31C6">
      <w:footerReference w:type="default" r:id="rId6"/>
      <w:pgSz w:w="16840" w:h="11907" w:orient="landscape" w:code="9"/>
      <w:pgMar w:top="1440" w:right="1440" w:bottom="1440" w:left="1440" w:header="0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31FCA" w14:textId="77777777" w:rsidR="00BD41BE" w:rsidRDefault="00BD41BE" w:rsidP="00753993">
      <w:pPr>
        <w:spacing w:after="0" w:line="240" w:lineRule="auto"/>
      </w:pPr>
      <w:r>
        <w:separator/>
      </w:r>
    </w:p>
  </w:endnote>
  <w:endnote w:type="continuationSeparator" w:id="0">
    <w:p w14:paraId="4175ABB8" w14:textId="77777777" w:rsidR="00BD41BE" w:rsidRDefault="00BD41BE" w:rsidP="00753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CDD20" w14:textId="77777777" w:rsidR="00753993" w:rsidRDefault="00753993" w:rsidP="003A7E47">
    <w:pPr>
      <w:pStyle w:val="Footer"/>
      <w:jc w:val="center"/>
    </w:pPr>
  </w:p>
  <w:p w14:paraId="441C083D" w14:textId="77777777" w:rsidR="00753993" w:rsidRDefault="00753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F4CB0" w14:textId="77777777" w:rsidR="00BD41BE" w:rsidRDefault="00BD41BE" w:rsidP="00753993">
      <w:pPr>
        <w:spacing w:after="0" w:line="240" w:lineRule="auto"/>
      </w:pPr>
      <w:r>
        <w:separator/>
      </w:r>
    </w:p>
  </w:footnote>
  <w:footnote w:type="continuationSeparator" w:id="0">
    <w:p w14:paraId="79C9B10C" w14:textId="77777777" w:rsidR="00BD41BE" w:rsidRDefault="00BD41BE" w:rsidP="00753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519"/>
    <w:rsid w:val="00086A86"/>
    <w:rsid w:val="000C0735"/>
    <w:rsid w:val="0014395A"/>
    <w:rsid w:val="00286FE1"/>
    <w:rsid w:val="003A7E47"/>
    <w:rsid w:val="003C0904"/>
    <w:rsid w:val="004B31C6"/>
    <w:rsid w:val="004B5519"/>
    <w:rsid w:val="005041AC"/>
    <w:rsid w:val="00667DC6"/>
    <w:rsid w:val="006E1DAF"/>
    <w:rsid w:val="00753993"/>
    <w:rsid w:val="008D55CF"/>
    <w:rsid w:val="00BA6E7C"/>
    <w:rsid w:val="00BD41BE"/>
    <w:rsid w:val="00CD7FC8"/>
    <w:rsid w:val="00D019D6"/>
    <w:rsid w:val="00D352B0"/>
    <w:rsid w:val="00E8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5CCA"/>
  <w15:chartTrackingRefBased/>
  <w15:docId w15:val="{EF4E7753-8AB1-4711-9AAB-7D56D707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B551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993"/>
  </w:style>
  <w:style w:type="paragraph" w:styleId="Footer">
    <w:name w:val="footer"/>
    <w:basedOn w:val="Normal"/>
    <w:link w:val="FooterChar"/>
    <w:uiPriority w:val="99"/>
    <w:unhideWhenUsed/>
    <w:rsid w:val="0075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khsh</dc:creator>
  <cp:keywords/>
  <dc:description/>
  <cp:lastModifiedBy>chn off31</cp:lastModifiedBy>
  <cp:revision>6</cp:revision>
  <dcterms:created xsi:type="dcterms:W3CDTF">2023-02-12T08:28:00Z</dcterms:created>
  <dcterms:modified xsi:type="dcterms:W3CDTF">2023-05-10T14:45:00Z</dcterms:modified>
</cp:coreProperties>
</file>